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04"/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1178"/>
        <w:gridCol w:w="1373"/>
        <w:gridCol w:w="985"/>
      </w:tblGrid>
      <w:tr w:rsidR="00A95028" w:rsidRPr="00A95028" w14:paraId="311EF923" w14:textId="260AFFDD" w:rsidTr="00D61FBD">
        <w:trPr>
          <w:trHeight w:val="319"/>
        </w:trPr>
        <w:tc>
          <w:tcPr>
            <w:tcW w:w="8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687CC" w14:textId="4D89FD11" w:rsidR="00A95028" w:rsidRPr="00A95028" w:rsidRDefault="00A95028" w:rsidP="00A95028">
            <w:pPr>
              <w:jc w:val="right"/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 xml:space="preserve">Supplementary table 1. Characteristics of the patients who were treated with </w:t>
            </w:r>
            <w:r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 xml:space="preserve">PRT and </w:t>
            </w:r>
            <w:r w:rsidRPr="00A95028"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</w:rPr>
              <w:t>conservative treatment only.</w:t>
            </w:r>
          </w:p>
        </w:tc>
      </w:tr>
      <w:tr w:rsidR="003A450F" w:rsidRPr="00A95028" w14:paraId="2FB85E49" w14:textId="08944DAB" w:rsidTr="00A95028">
        <w:trPr>
          <w:trHeight w:val="31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DA010" w14:textId="77777777" w:rsidR="003A450F" w:rsidRPr="00A95028" w:rsidRDefault="003A450F" w:rsidP="000E75C1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024AE7" w14:textId="77777777" w:rsidR="003A450F" w:rsidRPr="00A95028" w:rsidRDefault="003A450F" w:rsidP="000E75C1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C077F73" w14:textId="77777777" w:rsidR="003A450F" w:rsidRPr="00A95028" w:rsidRDefault="003A450F" w:rsidP="000E75C1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PRT</w:t>
            </w:r>
          </w:p>
          <w:p w14:paraId="50001F2A" w14:textId="28D6FC03" w:rsidR="003A450F" w:rsidRPr="00A95028" w:rsidRDefault="003A450F" w:rsidP="000E75C1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3564314A" w14:textId="53128D1F" w:rsidR="003A450F" w:rsidRPr="00A95028" w:rsidRDefault="003A450F" w:rsidP="000E75C1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Conservative treatment</w:t>
            </w:r>
            <w:r w:rsid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only</w:t>
            </w:r>
          </w:p>
          <w:p w14:paraId="4828B137" w14:textId="533B90FF" w:rsidR="003A450F" w:rsidRPr="00A95028" w:rsidRDefault="003A450F" w:rsidP="000E75C1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(n=25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C744135" w14:textId="47E7CBD7" w:rsidR="003A450F" w:rsidRPr="00A95028" w:rsidRDefault="003A450F" w:rsidP="000E75C1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-value</w:t>
            </w:r>
          </w:p>
        </w:tc>
      </w:tr>
      <w:tr w:rsidR="003A450F" w:rsidRPr="00A95028" w14:paraId="721CB5CE" w14:textId="52F66EE9" w:rsidTr="00A95028">
        <w:trPr>
          <w:trHeight w:val="31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7E32" w14:textId="77777777" w:rsidR="003A450F" w:rsidRPr="00A95028" w:rsidRDefault="003A450F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1E0CC5" w14:textId="77777777" w:rsidR="003A450F" w:rsidRPr="00A95028" w:rsidRDefault="003A450F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Years, median (range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FDCBBC8" w14:textId="47B9D70F" w:rsidR="003A450F" w:rsidRPr="00A95028" w:rsidRDefault="003A450F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62 (44-79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6E506AE" w14:textId="790CA660" w:rsidR="003A450F" w:rsidRPr="00A95028" w:rsidRDefault="003A450F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70 (50-85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309C69F" w14:textId="084431E3" w:rsidR="003A450F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.120</w:t>
            </w:r>
          </w:p>
        </w:tc>
      </w:tr>
      <w:tr w:rsidR="003A450F" w:rsidRPr="00A95028" w14:paraId="0591F69A" w14:textId="3915A3C5" w:rsidTr="00A95028">
        <w:trPr>
          <w:trHeight w:val="31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778AFC" w14:textId="77777777" w:rsidR="003A450F" w:rsidRPr="00A95028" w:rsidRDefault="003A450F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2410" w:type="dxa"/>
          </w:tcPr>
          <w:p w14:paraId="4F1BB5CB" w14:textId="77777777" w:rsidR="003A450F" w:rsidRPr="00A95028" w:rsidRDefault="003A450F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8" w:type="dxa"/>
          </w:tcPr>
          <w:p w14:paraId="751A1B30" w14:textId="43D657D1" w:rsidR="003A450F" w:rsidRPr="00A95028" w:rsidRDefault="003A450F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2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(60)</w:t>
            </w:r>
          </w:p>
        </w:tc>
        <w:tc>
          <w:tcPr>
            <w:tcW w:w="1373" w:type="dxa"/>
          </w:tcPr>
          <w:p w14:paraId="0C60A834" w14:textId="75579C8B" w:rsidR="003A450F" w:rsidRPr="00A95028" w:rsidRDefault="003A450F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8 (72)</w:t>
            </w:r>
          </w:p>
        </w:tc>
        <w:tc>
          <w:tcPr>
            <w:tcW w:w="985" w:type="dxa"/>
          </w:tcPr>
          <w:p w14:paraId="0E388686" w14:textId="0BB16C8D" w:rsidR="003A450F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95028" w:rsidRPr="00A95028" w14:paraId="3C64656C" w14:textId="298D80DF" w:rsidTr="00A95028">
        <w:trPr>
          <w:trHeight w:val="267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4BAE36A7" w14:textId="77777777" w:rsidR="00A95028" w:rsidRPr="00A95028" w:rsidRDefault="00A95028" w:rsidP="003A450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ECOG PS, n (%)</w:t>
            </w:r>
          </w:p>
        </w:tc>
        <w:tc>
          <w:tcPr>
            <w:tcW w:w="2410" w:type="dxa"/>
            <w:vAlign w:val="center"/>
          </w:tcPr>
          <w:p w14:paraId="75739429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8" w:type="dxa"/>
          </w:tcPr>
          <w:p w14:paraId="6E07CD85" w14:textId="5ED7395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68CD8E93" w14:textId="3D1D8173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5" w:type="dxa"/>
            <w:vMerge w:val="restart"/>
          </w:tcPr>
          <w:p w14:paraId="3495BBB6" w14:textId="309E212F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A95028" w:rsidRPr="00A95028" w14:paraId="48CDD6E4" w14:textId="6F4F00A4" w:rsidTr="00A95028">
        <w:trPr>
          <w:trHeight w:val="131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293AEAE" w14:textId="77777777" w:rsidR="00A95028" w:rsidRPr="00A95028" w:rsidRDefault="00A95028" w:rsidP="003A450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6A1503C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178" w:type="dxa"/>
          </w:tcPr>
          <w:p w14:paraId="158FCD90" w14:textId="01BFB286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4 (20)</w:t>
            </w:r>
          </w:p>
        </w:tc>
        <w:tc>
          <w:tcPr>
            <w:tcW w:w="1373" w:type="dxa"/>
          </w:tcPr>
          <w:p w14:paraId="26F9D6CB" w14:textId="2FFBE37B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4 (16)</w:t>
            </w:r>
          </w:p>
        </w:tc>
        <w:tc>
          <w:tcPr>
            <w:tcW w:w="985" w:type="dxa"/>
            <w:vMerge/>
          </w:tcPr>
          <w:p w14:paraId="44D89761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6A782777" w14:textId="44342B32" w:rsidTr="00A95028">
        <w:trPr>
          <w:trHeight w:val="131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BB9D0E8" w14:textId="77777777" w:rsidR="00A95028" w:rsidRPr="00A95028" w:rsidRDefault="00A95028" w:rsidP="003A450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2901339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8" w:type="dxa"/>
          </w:tcPr>
          <w:p w14:paraId="2C3E3B5D" w14:textId="32307215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8 (40)</w:t>
            </w:r>
          </w:p>
        </w:tc>
        <w:tc>
          <w:tcPr>
            <w:tcW w:w="1373" w:type="dxa"/>
          </w:tcPr>
          <w:p w14:paraId="1A5504CB" w14:textId="6D52C331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985" w:type="dxa"/>
            <w:vMerge/>
          </w:tcPr>
          <w:p w14:paraId="2069F788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616241D2" w14:textId="1C49D222" w:rsidTr="00A95028">
        <w:trPr>
          <w:trHeight w:val="131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E8EE16A" w14:textId="77777777" w:rsidR="00A95028" w:rsidRPr="00A95028" w:rsidRDefault="00A95028" w:rsidP="003A450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A6A6989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8" w:type="dxa"/>
          </w:tcPr>
          <w:p w14:paraId="0F5F984C" w14:textId="07955A5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5 (25)</w:t>
            </w:r>
          </w:p>
        </w:tc>
        <w:tc>
          <w:tcPr>
            <w:tcW w:w="1373" w:type="dxa"/>
          </w:tcPr>
          <w:p w14:paraId="4C9508CF" w14:textId="1B172304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985" w:type="dxa"/>
            <w:vMerge/>
          </w:tcPr>
          <w:p w14:paraId="570F1EE4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613FA57A" w14:textId="7A210809" w:rsidTr="00A95028">
        <w:trPr>
          <w:trHeight w:val="131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48B18D5" w14:textId="77777777" w:rsidR="00A95028" w:rsidRPr="00A95028" w:rsidRDefault="00A95028" w:rsidP="003A450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7449366" w14:textId="3352AC3D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8" w:type="dxa"/>
          </w:tcPr>
          <w:p w14:paraId="2CD778BD" w14:textId="07B76365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10)</w:t>
            </w:r>
          </w:p>
        </w:tc>
        <w:tc>
          <w:tcPr>
            <w:tcW w:w="1373" w:type="dxa"/>
          </w:tcPr>
          <w:p w14:paraId="1FE37B33" w14:textId="61A71FCD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8 (32)</w:t>
            </w:r>
          </w:p>
        </w:tc>
        <w:tc>
          <w:tcPr>
            <w:tcW w:w="985" w:type="dxa"/>
            <w:vMerge/>
          </w:tcPr>
          <w:p w14:paraId="603E4118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17F3D159" w14:textId="4F543146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1184078F" w14:textId="3086A49C" w:rsidR="00A95028" w:rsidRPr="00A95028" w:rsidRDefault="00A95028" w:rsidP="003A450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Palliative prognostic index score, n (%)</w:t>
            </w:r>
          </w:p>
        </w:tc>
        <w:tc>
          <w:tcPr>
            <w:tcW w:w="2410" w:type="dxa"/>
            <w:vAlign w:val="center"/>
          </w:tcPr>
          <w:p w14:paraId="1122AC81" w14:textId="5204E355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&lt; 4 points</w:t>
            </w:r>
          </w:p>
        </w:tc>
        <w:tc>
          <w:tcPr>
            <w:tcW w:w="1178" w:type="dxa"/>
          </w:tcPr>
          <w:p w14:paraId="7A408323" w14:textId="7A3DB985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6 (30)</w:t>
            </w:r>
          </w:p>
        </w:tc>
        <w:tc>
          <w:tcPr>
            <w:tcW w:w="1373" w:type="dxa"/>
          </w:tcPr>
          <w:p w14:paraId="39BA22B4" w14:textId="637BE306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5 (20)</w:t>
            </w:r>
          </w:p>
        </w:tc>
        <w:tc>
          <w:tcPr>
            <w:tcW w:w="985" w:type="dxa"/>
            <w:vMerge w:val="restart"/>
          </w:tcPr>
          <w:p w14:paraId="6BF3386C" w14:textId="385820EC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A95028" w:rsidRPr="00A95028" w14:paraId="76A28F30" w14:textId="6CC879F2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FB31214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3C985CD" w14:textId="5B09E7DA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4-6 points</w:t>
            </w:r>
          </w:p>
        </w:tc>
        <w:tc>
          <w:tcPr>
            <w:tcW w:w="1178" w:type="dxa"/>
          </w:tcPr>
          <w:p w14:paraId="351EB8C1" w14:textId="2D0322FF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8 (40)</w:t>
            </w:r>
          </w:p>
        </w:tc>
        <w:tc>
          <w:tcPr>
            <w:tcW w:w="1373" w:type="dxa"/>
          </w:tcPr>
          <w:p w14:paraId="7EE1794F" w14:textId="22C13812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5 (20)</w:t>
            </w:r>
          </w:p>
        </w:tc>
        <w:tc>
          <w:tcPr>
            <w:tcW w:w="985" w:type="dxa"/>
            <w:vMerge/>
          </w:tcPr>
          <w:p w14:paraId="61FB3CB6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55A51D19" w14:textId="7E54FF6F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55C24CA" w14:textId="77777777" w:rsidR="00A95028" w:rsidRPr="00A95028" w:rsidRDefault="00A95028" w:rsidP="003A450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AFC3911" w14:textId="71EC10C5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&gt;6 points</w:t>
            </w:r>
          </w:p>
        </w:tc>
        <w:tc>
          <w:tcPr>
            <w:tcW w:w="1178" w:type="dxa"/>
          </w:tcPr>
          <w:p w14:paraId="4926194B" w14:textId="6C6257E4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6 (30)</w:t>
            </w:r>
          </w:p>
        </w:tc>
        <w:tc>
          <w:tcPr>
            <w:tcW w:w="1373" w:type="dxa"/>
          </w:tcPr>
          <w:p w14:paraId="7D84839D" w14:textId="6990CAAD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5 (60)</w:t>
            </w:r>
          </w:p>
        </w:tc>
        <w:tc>
          <w:tcPr>
            <w:tcW w:w="985" w:type="dxa"/>
            <w:vMerge/>
          </w:tcPr>
          <w:p w14:paraId="1DD8460E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7101E4DB" w14:textId="0D043CD0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3A5A3388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Location, n (%)</w:t>
            </w:r>
          </w:p>
        </w:tc>
        <w:tc>
          <w:tcPr>
            <w:tcW w:w="2410" w:type="dxa"/>
            <w:vAlign w:val="center"/>
          </w:tcPr>
          <w:p w14:paraId="3177AE04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178" w:type="dxa"/>
          </w:tcPr>
          <w:p w14:paraId="575B9F7A" w14:textId="4A4F2C44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2 (60)</w:t>
            </w:r>
          </w:p>
        </w:tc>
        <w:tc>
          <w:tcPr>
            <w:tcW w:w="1373" w:type="dxa"/>
          </w:tcPr>
          <w:p w14:paraId="7FB15827" w14:textId="72BC3B44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2 (48)</w:t>
            </w:r>
          </w:p>
        </w:tc>
        <w:tc>
          <w:tcPr>
            <w:tcW w:w="985" w:type="dxa"/>
            <w:vMerge w:val="restart"/>
          </w:tcPr>
          <w:p w14:paraId="769DB41A" w14:textId="058AD135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16</w:t>
            </w:r>
          </w:p>
        </w:tc>
      </w:tr>
      <w:tr w:rsidR="00A95028" w:rsidRPr="00A95028" w14:paraId="79C03A58" w14:textId="1B1340A9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hideMark/>
          </w:tcPr>
          <w:p w14:paraId="70B5A815" w14:textId="77777777" w:rsidR="00A95028" w:rsidRPr="00A95028" w:rsidRDefault="00A95028" w:rsidP="003A450F">
            <w:pPr>
              <w:ind w:leftChars="300" w:left="72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3FE17A8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Body or tail</w:t>
            </w:r>
          </w:p>
        </w:tc>
        <w:tc>
          <w:tcPr>
            <w:tcW w:w="1178" w:type="dxa"/>
          </w:tcPr>
          <w:p w14:paraId="45DE3C68" w14:textId="5A621AEC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8 (40)</w:t>
            </w:r>
          </w:p>
        </w:tc>
        <w:tc>
          <w:tcPr>
            <w:tcW w:w="1373" w:type="dxa"/>
          </w:tcPr>
          <w:p w14:paraId="126DDE64" w14:textId="3A3A998A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3 (52)</w:t>
            </w:r>
          </w:p>
        </w:tc>
        <w:tc>
          <w:tcPr>
            <w:tcW w:w="985" w:type="dxa"/>
            <w:vMerge/>
          </w:tcPr>
          <w:p w14:paraId="4CA44692" w14:textId="465FCF36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073A1121" w14:textId="55342B33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</w:tcPr>
          <w:p w14:paraId="5E8B36A1" w14:textId="4E25113B" w:rsidR="00A95028" w:rsidRPr="00A95028" w:rsidRDefault="00A95028" w:rsidP="003A450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Extent of disease, n (%)</w:t>
            </w:r>
          </w:p>
        </w:tc>
        <w:tc>
          <w:tcPr>
            <w:tcW w:w="2410" w:type="dxa"/>
            <w:vAlign w:val="center"/>
          </w:tcPr>
          <w:p w14:paraId="1DBBB7A6" w14:textId="4A17948C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Locally advanced</w:t>
            </w:r>
          </w:p>
        </w:tc>
        <w:tc>
          <w:tcPr>
            <w:tcW w:w="1178" w:type="dxa"/>
          </w:tcPr>
          <w:p w14:paraId="45812A21" w14:textId="71E7DBBD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 (15)</w:t>
            </w:r>
          </w:p>
        </w:tc>
        <w:tc>
          <w:tcPr>
            <w:tcW w:w="1373" w:type="dxa"/>
          </w:tcPr>
          <w:p w14:paraId="45D982F7" w14:textId="752103F1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5" w:type="dxa"/>
            <w:vMerge w:val="restart"/>
          </w:tcPr>
          <w:p w14:paraId="4D6A2D67" w14:textId="649D1CA9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</w:t>
            </w:r>
          </w:p>
        </w:tc>
      </w:tr>
      <w:tr w:rsidR="00A95028" w:rsidRPr="00A95028" w14:paraId="0A6EE904" w14:textId="7D5C9524" w:rsidTr="00A95028">
        <w:trPr>
          <w:trHeight w:val="319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9AFC9FF" w14:textId="77777777" w:rsidR="00A95028" w:rsidRPr="00A95028" w:rsidRDefault="00A95028" w:rsidP="003A450F">
            <w:pPr>
              <w:ind w:leftChars="300" w:left="720"/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7E51F84" w14:textId="59B2611B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Metastatic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BF6E9AA" w14:textId="66E5CB28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7 (85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0A08D40" w14:textId="0EA13954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2 (88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63D28647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1FE3D5DC" w14:textId="1E7649E8" w:rsidTr="00A95028">
        <w:trPr>
          <w:trHeight w:val="83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5BEDF227" w14:textId="77777777" w:rsidR="00A95028" w:rsidRPr="00A95028" w:rsidRDefault="00A95028" w:rsidP="003A450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Histopathology, n (%)</w:t>
            </w:r>
          </w:p>
        </w:tc>
        <w:tc>
          <w:tcPr>
            <w:tcW w:w="2410" w:type="dxa"/>
          </w:tcPr>
          <w:p w14:paraId="526FA8BE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178" w:type="dxa"/>
          </w:tcPr>
          <w:p w14:paraId="20A9746A" w14:textId="279EB786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8 (90)</w:t>
            </w:r>
          </w:p>
        </w:tc>
        <w:tc>
          <w:tcPr>
            <w:tcW w:w="1373" w:type="dxa"/>
          </w:tcPr>
          <w:p w14:paraId="504A6458" w14:textId="5A20F9E5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1 (84)</w:t>
            </w:r>
          </w:p>
        </w:tc>
        <w:tc>
          <w:tcPr>
            <w:tcW w:w="985" w:type="dxa"/>
            <w:vMerge w:val="restart"/>
          </w:tcPr>
          <w:p w14:paraId="3AFE0347" w14:textId="2645620B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5</w:t>
            </w: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95028" w:rsidRPr="00A95028" w14:paraId="484C95C7" w14:textId="3DD084E6" w:rsidTr="00A95028">
        <w:trPr>
          <w:trHeight w:val="83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02901A1D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D467F0F" w14:textId="2E1B1CBC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Adenosquamous carcinoma</w:t>
            </w:r>
          </w:p>
        </w:tc>
        <w:tc>
          <w:tcPr>
            <w:tcW w:w="1178" w:type="dxa"/>
          </w:tcPr>
          <w:p w14:paraId="448548F4" w14:textId="5306BB88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669A98AF" w14:textId="3E1FB0BD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985" w:type="dxa"/>
            <w:vMerge/>
          </w:tcPr>
          <w:p w14:paraId="038737B0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3795D27E" w14:textId="77777777" w:rsidTr="00A95028">
        <w:trPr>
          <w:trHeight w:val="83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217E27A4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FC386A8" w14:textId="24B070C1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Anaplastic carcinoma</w:t>
            </w:r>
          </w:p>
        </w:tc>
        <w:tc>
          <w:tcPr>
            <w:tcW w:w="1178" w:type="dxa"/>
          </w:tcPr>
          <w:p w14:paraId="0B11D132" w14:textId="1FE2616D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45932FE0" w14:textId="4D66F769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5" w:type="dxa"/>
            <w:vMerge/>
          </w:tcPr>
          <w:p w14:paraId="3AA06D81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2E4C665A" w14:textId="756FFD07" w:rsidTr="00A95028">
        <w:trPr>
          <w:trHeight w:val="83"/>
        </w:trPr>
        <w:tc>
          <w:tcPr>
            <w:tcW w:w="2552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D1AC4AA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6F791A3" w14:textId="0F31B7E4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Carcinoma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29AF8ED" w14:textId="445539C1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140B614" w14:textId="60CC27BD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5" w:type="dxa"/>
            <w:vMerge/>
          </w:tcPr>
          <w:p w14:paraId="644AE82E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1D20C75E" w14:textId="28BA2978" w:rsidTr="00A95028">
        <w:trPr>
          <w:trHeight w:val="8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1EB1E" w14:textId="77777777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8F3E" w14:textId="7ED0BB94" w:rsidR="00A95028" w:rsidRPr="00A95028" w:rsidRDefault="00A95028" w:rsidP="003A450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F53B" w14:textId="149589CB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EA024B" w14:textId="131D58C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08D5A4A2" w14:textId="77777777" w:rsidR="00A95028" w:rsidRPr="00A95028" w:rsidRDefault="00A95028" w:rsidP="003A450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03852AE3" w14:textId="07198BA2" w:rsidTr="00A95028">
        <w:trPr>
          <w:trHeight w:val="319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3FF64C2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Initial symptom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7C94D0E" w14:textId="387DFC33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Tarry stool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09DDF1D" w14:textId="5440FF5A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0 (50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09506C17" w14:textId="5C90FCD4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</w:tcPr>
          <w:p w14:paraId="7A0E82D7" w14:textId="12ACD8FD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.061</w:t>
            </w:r>
          </w:p>
        </w:tc>
      </w:tr>
      <w:tr w:rsidR="00A95028" w:rsidRPr="00A95028" w14:paraId="5498BA6A" w14:textId="19BE6CC4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26CB07A8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5F16C8E" w14:textId="414048C0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Hematochezia</w:t>
            </w:r>
          </w:p>
        </w:tc>
        <w:tc>
          <w:tcPr>
            <w:tcW w:w="1178" w:type="dxa"/>
            <w:vAlign w:val="center"/>
          </w:tcPr>
          <w:p w14:paraId="29DE6A17" w14:textId="5A33D1A1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 (15)</w:t>
            </w:r>
          </w:p>
        </w:tc>
        <w:tc>
          <w:tcPr>
            <w:tcW w:w="1373" w:type="dxa"/>
            <w:vAlign w:val="center"/>
          </w:tcPr>
          <w:p w14:paraId="1A630ECD" w14:textId="10FDEC33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985" w:type="dxa"/>
            <w:vMerge/>
          </w:tcPr>
          <w:p w14:paraId="395F5C04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2D17C4F2" w14:textId="1A59E3DE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7EDDEE12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303121D" w14:textId="785B2AC7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Hematemesis</w:t>
            </w:r>
          </w:p>
        </w:tc>
        <w:tc>
          <w:tcPr>
            <w:tcW w:w="1178" w:type="dxa"/>
            <w:vAlign w:val="center"/>
          </w:tcPr>
          <w:p w14:paraId="47DAB9D4" w14:textId="5C8514B8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10)</w:t>
            </w:r>
          </w:p>
        </w:tc>
        <w:tc>
          <w:tcPr>
            <w:tcW w:w="1373" w:type="dxa"/>
            <w:vAlign w:val="center"/>
          </w:tcPr>
          <w:p w14:paraId="3AA9AE46" w14:textId="7878BD6B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7 (28)</w:t>
            </w:r>
          </w:p>
        </w:tc>
        <w:tc>
          <w:tcPr>
            <w:tcW w:w="985" w:type="dxa"/>
            <w:vMerge/>
          </w:tcPr>
          <w:p w14:paraId="05876A08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5571C7D2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5241C420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00DF44A" w14:textId="4B07A543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178" w:type="dxa"/>
          </w:tcPr>
          <w:p w14:paraId="72618D9A" w14:textId="7F5BCAAF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23823B2B" w14:textId="7F7BA97C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985" w:type="dxa"/>
            <w:vMerge/>
          </w:tcPr>
          <w:p w14:paraId="56249B97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50DDF723" w14:textId="36FB7918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03EB43F8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39B4294" w14:textId="4621FB4C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None (incidentally endoscopically)</w:t>
            </w:r>
          </w:p>
        </w:tc>
        <w:tc>
          <w:tcPr>
            <w:tcW w:w="1178" w:type="dxa"/>
          </w:tcPr>
          <w:p w14:paraId="26561E87" w14:textId="20B27930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0D850043" w14:textId="79DFF376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5" w:type="dxa"/>
            <w:vMerge/>
          </w:tcPr>
          <w:p w14:paraId="68614C6E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2757DEA1" w14:textId="77BE196F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6E5EC83D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534B3C9" w14:textId="1F8BEB95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178" w:type="dxa"/>
          </w:tcPr>
          <w:p w14:paraId="11E207F4" w14:textId="55D97464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22DDF619" w14:textId="12530230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5" w:type="dxa"/>
            <w:vMerge/>
          </w:tcPr>
          <w:p w14:paraId="52E2B2BB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1D9FB85F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62D01634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3F0B0BD" w14:textId="1587A775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178" w:type="dxa"/>
          </w:tcPr>
          <w:p w14:paraId="23B9396C" w14:textId="102FF9F1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13DCBA41" w14:textId="1B943C23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5" w:type="dxa"/>
            <w:vMerge/>
          </w:tcPr>
          <w:p w14:paraId="15E2172C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21834172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7E6F6819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2F99380" w14:textId="20D3DD4A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Syncope</w:t>
            </w:r>
          </w:p>
        </w:tc>
        <w:tc>
          <w:tcPr>
            <w:tcW w:w="1178" w:type="dxa"/>
          </w:tcPr>
          <w:p w14:paraId="0B9C581D" w14:textId="7ADD19CD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</w:tcPr>
          <w:p w14:paraId="07ED165F" w14:textId="0F33B6FA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5" w:type="dxa"/>
            <w:vMerge/>
          </w:tcPr>
          <w:p w14:paraId="2D7FF914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32279D93" w14:textId="5DEF9011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  <w:hideMark/>
          </w:tcPr>
          <w:p w14:paraId="710488CC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Bleeding site, n (%)</w:t>
            </w:r>
          </w:p>
        </w:tc>
        <w:tc>
          <w:tcPr>
            <w:tcW w:w="2410" w:type="dxa"/>
            <w:vAlign w:val="center"/>
          </w:tcPr>
          <w:p w14:paraId="5600F0CB" w14:textId="77777777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178" w:type="dxa"/>
            <w:vAlign w:val="center"/>
          </w:tcPr>
          <w:p w14:paraId="7D229128" w14:textId="186D996B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3 (65)</w:t>
            </w:r>
          </w:p>
        </w:tc>
        <w:tc>
          <w:tcPr>
            <w:tcW w:w="1373" w:type="dxa"/>
            <w:vAlign w:val="center"/>
          </w:tcPr>
          <w:p w14:paraId="2BA0BBF7" w14:textId="02A95660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2 (48)</w:t>
            </w:r>
          </w:p>
        </w:tc>
        <w:tc>
          <w:tcPr>
            <w:tcW w:w="985" w:type="dxa"/>
            <w:vMerge w:val="restart"/>
          </w:tcPr>
          <w:p w14:paraId="4A76B7BD" w14:textId="51ECA83D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A95028" w:rsidRPr="00A95028" w14:paraId="2029C6DA" w14:textId="4773A626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4D4D590" w14:textId="77777777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411C1E3" w14:textId="77777777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178" w:type="dxa"/>
            <w:vAlign w:val="center"/>
          </w:tcPr>
          <w:p w14:paraId="184813BC" w14:textId="3FA34E0D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6 (30)</w:t>
            </w:r>
          </w:p>
        </w:tc>
        <w:tc>
          <w:tcPr>
            <w:tcW w:w="1373" w:type="dxa"/>
            <w:vAlign w:val="center"/>
          </w:tcPr>
          <w:p w14:paraId="515BA536" w14:textId="35635699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985" w:type="dxa"/>
            <w:vMerge/>
          </w:tcPr>
          <w:p w14:paraId="3AB9ED80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03CFD776" w14:textId="09D91E58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DBE4B78" w14:textId="77777777" w:rsidR="00A95028" w:rsidRPr="00A95028" w:rsidRDefault="00A95028" w:rsidP="003E383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862363B" w14:textId="4E05DE23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Main pancreatic duct</w:t>
            </w:r>
          </w:p>
        </w:tc>
        <w:tc>
          <w:tcPr>
            <w:tcW w:w="1178" w:type="dxa"/>
            <w:vAlign w:val="center"/>
          </w:tcPr>
          <w:p w14:paraId="3AC71DD2" w14:textId="5227C49F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  <w:vAlign w:val="center"/>
          </w:tcPr>
          <w:p w14:paraId="362DC72C" w14:textId="32162784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5" w:type="dxa"/>
            <w:vMerge/>
          </w:tcPr>
          <w:p w14:paraId="696DDD73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686943E8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7EE34B4" w14:textId="77777777" w:rsidR="00A95028" w:rsidRPr="00A95028" w:rsidRDefault="00A95028" w:rsidP="003E383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8689A9C" w14:textId="5AAEF4C8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1178" w:type="dxa"/>
            <w:vAlign w:val="center"/>
          </w:tcPr>
          <w:p w14:paraId="50001582" w14:textId="04F18183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2E45F6F7" w14:textId="400244CC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5" w:type="dxa"/>
            <w:vMerge/>
          </w:tcPr>
          <w:p w14:paraId="4D203A4C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2607428F" w14:textId="36D5698F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</w:tcPr>
          <w:p w14:paraId="578978FF" w14:textId="77777777" w:rsidR="00A95028" w:rsidRPr="00A95028" w:rsidRDefault="00A95028" w:rsidP="003E383F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Previous treatment, n (%)</w:t>
            </w:r>
          </w:p>
        </w:tc>
        <w:tc>
          <w:tcPr>
            <w:tcW w:w="2410" w:type="dxa"/>
            <w:vAlign w:val="center"/>
          </w:tcPr>
          <w:p w14:paraId="4FF3B224" w14:textId="4430A70A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Systemic chemotherapy</w:t>
            </w:r>
          </w:p>
        </w:tc>
        <w:tc>
          <w:tcPr>
            <w:tcW w:w="1178" w:type="dxa"/>
            <w:vAlign w:val="center"/>
          </w:tcPr>
          <w:p w14:paraId="5305F14F" w14:textId="665F3C80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0 (50)</w:t>
            </w:r>
          </w:p>
        </w:tc>
        <w:tc>
          <w:tcPr>
            <w:tcW w:w="1373" w:type="dxa"/>
            <w:vAlign w:val="center"/>
          </w:tcPr>
          <w:p w14:paraId="209A1673" w14:textId="337EB943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3 (92)</w:t>
            </w:r>
          </w:p>
        </w:tc>
        <w:tc>
          <w:tcPr>
            <w:tcW w:w="985" w:type="dxa"/>
            <w:vMerge w:val="restart"/>
          </w:tcPr>
          <w:p w14:paraId="343F5231" w14:textId="2C4E2C08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.005</w:t>
            </w:r>
          </w:p>
        </w:tc>
      </w:tr>
      <w:tr w:rsidR="00A95028" w:rsidRPr="00A95028" w14:paraId="38587016" w14:textId="7C40E0F6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F914023" w14:textId="77777777" w:rsidR="00A95028" w:rsidRPr="00A95028" w:rsidRDefault="00A95028" w:rsidP="003E383F">
            <w:pPr>
              <w:ind w:leftChars="300" w:left="720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25676E7" w14:textId="77777777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8" w:type="dxa"/>
            <w:vAlign w:val="center"/>
          </w:tcPr>
          <w:p w14:paraId="4A1C3CE1" w14:textId="6EA0EEB6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0 (50)</w:t>
            </w:r>
          </w:p>
        </w:tc>
        <w:tc>
          <w:tcPr>
            <w:tcW w:w="1373" w:type="dxa"/>
            <w:vAlign w:val="center"/>
          </w:tcPr>
          <w:p w14:paraId="2F9D7AC4" w14:textId="1F960FBD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985" w:type="dxa"/>
            <w:vMerge/>
          </w:tcPr>
          <w:p w14:paraId="6003424A" w14:textId="7777777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1BDFD879" w14:textId="77777777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</w:tcPr>
          <w:p w14:paraId="032462BB" w14:textId="423A2B16" w:rsidR="00A95028" w:rsidRPr="00A95028" w:rsidRDefault="00A95028" w:rsidP="00A95028">
            <w:pPr>
              <w:jc w:val="both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Previous biliary 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or duodenal stenting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410" w:type="dxa"/>
            <w:vAlign w:val="center"/>
          </w:tcPr>
          <w:p w14:paraId="25EC5B47" w14:textId="6E004CD9" w:rsidR="00A95028" w:rsidRPr="00A95028" w:rsidRDefault="00A95028" w:rsidP="003E383F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Biliary 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SEMS</w:t>
            </w:r>
          </w:p>
        </w:tc>
        <w:tc>
          <w:tcPr>
            <w:tcW w:w="1178" w:type="dxa"/>
            <w:vAlign w:val="center"/>
          </w:tcPr>
          <w:p w14:paraId="7776873D" w14:textId="1F207194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8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(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40</w:t>
            </w: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vAlign w:val="center"/>
          </w:tcPr>
          <w:p w14:paraId="192F14D7" w14:textId="4B0B00A7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6 (24)</w:t>
            </w:r>
          </w:p>
        </w:tc>
        <w:tc>
          <w:tcPr>
            <w:tcW w:w="985" w:type="dxa"/>
            <w:vMerge w:val="restart"/>
          </w:tcPr>
          <w:p w14:paraId="3E3F4250" w14:textId="79ED1886" w:rsidR="00A95028" w:rsidRPr="00A95028" w:rsidRDefault="00A95028" w:rsidP="003E383F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.085</w:t>
            </w:r>
          </w:p>
        </w:tc>
      </w:tr>
      <w:tr w:rsidR="00A95028" w:rsidRPr="00A95028" w14:paraId="1C6BA165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20BB05E1" w14:textId="77777777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41DD4787" w14:textId="7FC2DD09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Biliary and duodenal SEMS</w:t>
            </w:r>
          </w:p>
        </w:tc>
        <w:tc>
          <w:tcPr>
            <w:tcW w:w="1178" w:type="dxa"/>
            <w:vAlign w:val="center"/>
          </w:tcPr>
          <w:p w14:paraId="610DE81F" w14:textId="71A6AD55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2 (10)</w:t>
            </w:r>
          </w:p>
        </w:tc>
        <w:tc>
          <w:tcPr>
            <w:tcW w:w="1373" w:type="dxa"/>
            <w:vAlign w:val="center"/>
          </w:tcPr>
          <w:p w14:paraId="6D8EE48C" w14:textId="22549AE1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5" w:type="dxa"/>
            <w:vMerge/>
          </w:tcPr>
          <w:p w14:paraId="1DE2AF4B" w14:textId="77777777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2FA2CBBC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B836B51" w14:textId="77777777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BB8E243" w14:textId="1192447C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Biliary plastic stent</w:t>
            </w:r>
          </w:p>
        </w:tc>
        <w:tc>
          <w:tcPr>
            <w:tcW w:w="1178" w:type="dxa"/>
            <w:vAlign w:val="center"/>
          </w:tcPr>
          <w:p w14:paraId="4ECCE407" w14:textId="335A158D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373" w:type="dxa"/>
            <w:vAlign w:val="center"/>
          </w:tcPr>
          <w:p w14:paraId="2554C985" w14:textId="21F98729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5" w:type="dxa"/>
            <w:vMerge/>
          </w:tcPr>
          <w:p w14:paraId="40C3B926" w14:textId="77777777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096C0216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5776E938" w14:textId="77777777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7DDDE51" w14:textId="6D137B05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Duodenal SEMS</w:t>
            </w:r>
          </w:p>
        </w:tc>
        <w:tc>
          <w:tcPr>
            <w:tcW w:w="1178" w:type="dxa"/>
            <w:vAlign w:val="center"/>
          </w:tcPr>
          <w:p w14:paraId="65A67C26" w14:textId="1F635EFD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3EF5BCE2" w14:textId="423FC03D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4 (16)</w:t>
            </w:r>
          </w:p>
        </w:tc>
        <w:tc>
          <w:tcPr>
            <w:tcW w:w="985" w:type="dxa"/>
            <w:vMerge/>
          </w:tcPr>
          <w:p w14:paraId="745C0656" w14:textId="77777777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119FAD22" w14:textId="77777777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A2F167E" w14:textId="77777777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B7EB1BF" w14:textId="72CFB54F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8" w:type="dxa"/>
            <w:vAlign w:val="center"/>
          </w:tcPr>
          <w:p w14:paraId="6675BB49" w14:textId="256B9C8D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9 (45)</w:t>
            </w:r>
          </w:p>
        </w:tc>
        <w:tc>
          <w:tcPr>
            <w:tcW w:w="1373" w:type="dxa"/>
            <w:vAlign w:val="center"/>
          </w:tcPr>
          <w:p w14:paraId="4D9EC3A0" w14:textId="7DD74CF5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4 (56)</w:t>
            </w:r>
          </w:p>
        </w:tc>
        <w:tc>
          <w:tcPr>
            <w:tcW w:w="985" w:type="dxa"/>
            <w:vMerge/>
          </w:tcPr>
          <w:p w14:paraId="5EC39E60" w14:textId="77777777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A95028" w:rsidRPr="00A95028" w14:paraId="30304693" w14:textId="7812F38F" w:rsidTr="00A95028">
        <w:trPr>
          <w:trHeight w:val="319"/>
        </w:trPr>
        <w:tc>
          <w:tcPr>
            <w:tcW w:w="2552" w:type="dxa"/>
            <w:vMerge w:val="restart"/>
            <w:shd w:val="clear" w:color="auto" w:fill="auto"/>
            <w:noWrap/>
          </w:tcPr>
          <w:p w14:paraId="6E1007A1" w14:textId="25FA7B5F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Reason for conservative treatment only, n (%)</w:t>
            </w:r>
          </w:p>
        </w:tc>
        <w:tc>
          <w:tcPr>
            <w:tcW w:w="2410" w:type="dxa"/>
            <w:vAlign w:val="center"/>
          </w:tcPr>
          <w:p w14:paraId="78019522" w14:textId="7B2018C9" w:rsidR="00A95028" w:rsidRPr="00A95028" w:rsidRDefault="00850063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850063">
              <w:rPr>
                <w:rFonts w:ascii="Times New Roman" w:eastAsia="Yu Gothic" w:hAnsi="Times New Roman" w:cs="Times New Roman"/>
                <w:sz w:val="18"/>
                <w:szCs w:val="18"/>
              </w:rPr>
              <w:t>Poor general condition or serious comorbidit</w:t>
            </w:r>
            <w:r>
              <w:rPr>
                <w:rFonts w:ascii="Times New Roman" w:eastAsia="Yu Gothic" w:hAnsi="Times New Roman" w:cs="Times New Roman"/>
                <w:sz w:val="18"/>
                <w:szCs w:val="18"/>
              </w:rPr>
              <w:t>ies</w:t>
            </w:r>
          </w:p>
        </w:tc>
        <w:tc>
          <w:tcPr>
            <w:tcW w:w="1178" w:type="dxa"/>
            <w:vAlign w:val="center"/>
          </w:tcPr>
          <w:p w14:paraId="6FC33E0C" w14:textId="2EF2B1C2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73" w:type="dxa"/>
            <w:vAlign w:val="center"/>
          </w:tcPr>
          <w:p w14:paraId="64D4ED3E" w14:textId="5AE69BAD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4 (56)</w:t>
            </w:r>
          </w:p>
        </w:tc>
        <w:tc>
          <w:tcPr>
            <w:tcW w:w="985" w:type="dxa"/>
            <w:vMerge w:val="restart"/>
          </w:tcPr>
          <w:p w14:paraId="0A16BD9F" w14:textId="45D8A0AC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</w:tr>
      <w:tr w:rsidR="00A95028" w:rsidRPr="00A95028" w14:paraId="229C65EB" w14:textId="25753C3A" w:rsidTr="00A95028">
        <w:trPr>
          <w:trHeight w:val="319"/>
        </w:trPr>
        <w:tc>
          <w:tcPr>
            <w:tcW w:w="2552" w:type="dxa"/>
            <w:vMerge/>
            <w:shd w:val="clear" w:color="auto" w:fill="auto"/>
            <w:noWrap/>
          </w:tcPr>
          <w:p w14:paraId="35E7912B" w14:textId="77777777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FB8FAF0" w14:textId="06377A97" w:rsidR="00A95028" w:rsidRPr="00A95028" w:rsidRDefault="00A95028" w:rsidP="00A95028">
            <w:pPr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No progression of anemia observed after fasting and proton pomp inhibitor</w:t>
            </w:r>
          </w:p>
        </w:tc>
        <w:tc>
          <w:tcPr>
            <w:tcW w:w="1178" w:type="dxa"/>
            <w:vAlign w:val="center"/>
          </w:tcPr>
          <w:p w14:paraId="467F7445" w14:textId="2F9A19B2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73" w:type="dxa"/>
            <w:vAlign w:val="center"/>
          </w:tcPr>
          <w:p w14:paraId="6E7C553F" w14:textId="5BEF29C4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A95028">
              <w:rPr>
                <w:rFonts w:ascii="Times New Roman" w:eastAsia="Yu Gothic" w:hAnsi="Times New Roman" w:cs="Times New Roman"/>
                <w:sz w:val="18"/>
                <w:szCs w:val="18"/>
              </w:rPr>
              <w:t>11 (44)</w:t>
            </w:r>
          </w:p>
        </w:tc>
        <w:tc>
          <w:tcPr>
            <w:tcW w:w="985" w:type="dxa"/>
            <w:vMerge/>
          </w:tcPr>
          <w:p w14:paraId="1D945124" w14:textId="77777777" w:rsidR="00A95028" w:rsidRPr="00A95028" w:rsidRDefault="00A95028" w:rsidP="00A95028">
            <w:pPr>
              <w:jc w:val="center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</w:tbl>
    <w:p w14:paraId="3FB22AE7" w14:textId="54C63C63" w:rsidR="00990AAB" w:rsidRPr="006005D5" w:rsidRDefault="00A9502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PRT, palliative radiotherapy</w:t>
      </w:r>
      <w:r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;</w:t>
      </w:r>
      <w:r w:rsidRPr="000A2CE9">
        <w:rPr>
          <w:rFonts w:ascii="Times New Roman" w:eastAsia="Yu Gothic" w:hAnsi="Times New Roman" w:cs="Times New Roman"/>
          <w:sz w:val="21"/>
          <w:szCs w:val="21"/>
        </w:rPr>
        <w:t xml:space="preserve"> </w:t>
      </w:r>
      <w:r w:rsidR="000A68DE" w:rsidRPr="000A2CE9">
        <w:rPr>
          <w:rFonts w:ascii="Times New Roman" w:eastAsia="Yu Gothic" w:hAnsi="Times New Roman" w:cs="Times New Roman"/>
          <w:sz w:val="21"/>
          <w:szCs w:val="21"/>
        </w:rPr>
        <w:t>ECOG PS, Eastern Cooperative Oncology Group performance status</w:t>
      </w:r>
      <w:r w:rsidR="006005D5">
        <w:rPr>
          <w:rFonts w:ascii="Times New Roman" w:eastAsia="Yu Gothic" w:hAnsi="Times New Roman" w:cs="Times New Roman"/>
          <w:sz w:val="21"/>
          <w:szCs w:val="21"/>
        </w:rPr>
        <w:t xml:space="preserve">; </w:t>
      </w:r>
      <w:r w:rsidRPr="00A9502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SEMS, self-expandable metallic stent</w:t>
      </w:r>
    </w:p>
    <w:sectPr w:rsidR="00990AAB" w:rsidRPr="006005D5" w:rsidSect="00C31B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22DAB" w14:textId="77777777" w:rsidR="00D2384F" w:rsidRDefault="00D2384F" w:rsidP="002C4C92">
      <w:r>
        <w:separator/>
      </w:r>
    </w:p>
  </w:endnote>
  <w:endnote w:type="continuationSeparator" w:id="0">
    <w:p w14:paraId="24E35FC5" w14:textId="77777777" w:rsidR="00D2384F" w:rsidRDefault="00D2384F" w:rsidP="002C4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CD984" w14:textId="77777777" w:rsidR="002C4C92" w:rsidRDefault="002C4C9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88C4E" w14:textId="77777777" w:rsidR="002C4C92" w:rsidRDefault="002C4C92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4F80C" w14:textId="77777777" w:rsidR="002C4C92" w:rsidRDefault="002C4C9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D1D62" w14:textId="77777777" w:rsidR="00D2384F" w:rsidRDefault="00D2384F" w:rsidP="002C4C92">
      <w:r>
        <w:separator/>
      </w:r>
    </w:p>
  </w:footnote>
  <w:footnote w:type="continuationSeparator" w:id="0">
    <w:p w14:paraId="54891910" w14:textId="77777777" w:rsidR="00D2384F" w:rsidRDefault="00D2384F" w:rsidP="002C4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FF2E5" w14:textId="77777777" w:rsidR="002C4C92" w:rsidRDefault="002C4C92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32F86" w14:textId="77777777" w:rsidR="002C4C92" w:rsidRDefault="002C4C92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5B8EB" w14:textId="77777777" w:rsidR="002C4C92" w:rsidRDefault="002C4C9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123B7"/>
    <w:multiLevelType w:val="hybridMultilevel"/>
    <w:tmpl w:val="91E0EB84"/>
    <w:lvl w:ilvl="0" w:tplc="AB5A293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7DD2B99"/>
    <w:multiLevelType w:val="hybridMultilevel"/>
    <w:tmpl w:val="C39E175A"/>
    <w:lvl w:ilvl="0" w:tplc="14E8654E">
      <w:start w:val="10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20855856">
    <w:abstractNumId w:val="1"/>
  </w:num>
  <w:num w:numId="2" w16cid:durableId="1629314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removePersonalInformation/>
  <w:removeDateAndTime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AAB"/>
    <w:rsid w:val="00007E2A"/>
    <w:rsid w:val="000337E5"/>
    <w:rsid w:val="00054A47"/>
    <w:rsid w:val="00060E0C"/>
    <w:rsid w:val="00072B97"/>
    <w:rsid w:val="000837FC"/>
    <w:rsid w:val="000A1124"/>
    <w:rsid w:val="000A2CE9"/>
    <w:rsid w:val="000A68DE"/>
    <w:rsid w:val="000D0F20"/>
    <w:rsid w:val="000E75C1"/>
    <w:rsid w:val="000F7D01"/>
    <w:rsid w:val="0010601C"/>
    <w:rsid w:val="00106CF4"/>
    <w:rsid w:val="00126050"/>
    <w:rsid w:val="00127AD4"/>
    <w:rsid w:val="00134696"/>
    <w:rsid w:val="00147A70"/>
    <w:rsid w:val="00182A8C"/>
    <w:rsid w:val="00192DBA"/>
    <w:rsid w:val="001B5147"/>
    <w:rsid w:val="001D0D13"/>
    <w:rsid w:val="001F0DB9"/>
    <w:rsid w:val="00202229"/>
    <w:rsid w:val="00213910"/>
    <w:rsid w:val="0022133C"/>
    <w:rsid w:val="00222C6B"/>
    <w:rsid w:val="00276099"/>
    <w:rsid w:val="002A025D"/>
    <w:rsid w:val="002A6874"/>
    <w:rsid w:val="002C4C92"/>
    <w:rsid w:val="002D0E1F"/>
    <w:rsid w:val="002E7AEF"/>
    <w:rsid w:val="002F37C8"/>
    <w:rsid w:val="00353717"/>
    <w:rsid w:val="003743CB"/>
    <w:rsid w:val="00390793"/>
    <w:rsid w:val="003A450F"/>
    <w:rsid w:val="003D2F07"/>
    <w:rsid w:val="003D4A40"/>
    <w:rsid w:val="003E383F"/>
    <w:rsid w:val="003E769E"/>
    <w:rsid w:val="004D6C0C"/>
    <w:rsid w:val="004E1A94"/>
    <w:rsid w:val="004F0465"/>
    <w:rsid w:val="00530354"/>
    <w:rsid w:val="00555BBF"/>
    <w:rsid w:val="00581804"/>
    <w:rsid w:val="00581C35"/>
    <w:rsid w:val="005E6B54"/>
    <w:rsid w:val="005F4B09"/>
    <w:rsid w:val="006005D5"/>
    <w:rsid w:val="0061443B"/>
    <w:rsid w:val="00615C6E"/>
    <w:rsid w:val="00621E52"/>
    <w:rsid w:val="006339D3"/>
    <w:rsid w:val="006733B7"/>
    <w:rsid w:val="006B3F9C"/>
    <w:rsid w:val="006B5701"/>
    <w:rsid w:val="006C15A1"/>
    <w:rsid w:val="006D218C"/>
    <w:rsid w:val="006F703C"/>
    <w:rsid w:val="007217CA"/>
    <w:rsid w:val="00754F92"/>
    <w:rsid w:val="007617E2"/>
    <w:rsid w:val="00764DC0"/>
    <w:rsid w:val="00767AFF"/>
    <w:rsid w:val="007B22FB"/>
    <w:rsid w:val="007D2A02"/>
    <w:rsid w:val="007D46B2"/>
    <w:rsid w:val="007F465D"/>
    <w:rsid w:val="007F6E0B"/>
    <w:rsid w:val="00821ED9"/>
    <w:rsid w:val="008245FB"/>
    <w:rsid w:val="00843DDA"/>
    <w:rsid w:val="00850063"/>
    <w:rsid w:val="0089470E"/>
    <w:rsid w:val="008C0FE1"/>
    <w:rsid w:val="008D2461"/>
    <w:rsid w:val="008D2C55"/>
    <w:rsid w:val="008E7F42"/>
    <w:rsid w:val="008F3BD8"/>
    <w:rsid w:val="0090220F"/>
    <w:rsid w:val="00957FA3"/>
    <w:rsid w:val="009844A0"/>
    <w:rsid w:val="00990AAB"/>
    <w:rsid w:val="009F6D3C"/>
    <w:rsid w:val="00A46A04"/>
    <w:rsid w:val="00A95028"/>
    <w:rsid w:val="00AB317F"/>
    <w:rsid w:val="00AF1945"/>
    <w:rsid w:val="00B004C7"/>
    <w:rsid w:val="00B16CB1"/>
    <w:rsid w:val="00B25E72"/>
    <w:rsid w:val="00B45207"/>
    <w:rsid w:val="00B8541E"/>
    <w:rsid w:val="00B948C9"/>
    <w:rsid w:val="00BE0B97"/>
    <w:rsid w:val="00C26929"/>
    <w:rsid w:val="00C31B42"/>
    <w:rsid w:val="00C729E6"/>
    <w:rsid w:val="00C84D8B"/>
    <w:rsid w:val="00CB1671"/>
    <w:rsid w:val="00CC0F15"/>
    <w:rsid w:val="00D0629F"/>
    <w:rsid w:val="00D2384F"/>
    <w:rsid w:val="00D365F4"/>
    <w:rsid w:val="00D833CA"/>
    <w:rsid w:val="00DA62B7"/>
    <w:rsid w:val="00DB0232"/>
    <w:rsid w:val="00E16099"/>
    <w:rsid w:val="00E37078"/>
    <w:rsid w:val="00E471F7"/>
    <w:rsid w:val="00E52C6A"/>
    <w:rsid w:val="00E75461"/>
    <w:rsid w:val="00E75C94"/>
    <w:rsid w:val="00E77883"/>
    <w:rsid w:val="00E90CC6"/>
    <w:rsid w:val="00EA69A4"/>
    <w:rsid w:val="00EC0B1E"/>
    <w:rsid w:val="00F53E99"/>
    <w:rsid w:val="00F652A8"/>
    <w:rsid w:val="00F66826"/>
    <w:rsid w:val="00FA122E"/>
    <w:rsid w:val="00FA67B5"/>
    <w:rsid w:val="00FB227C"/>
    <w:rsid w:val="00FF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3119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C9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5F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2C4C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4C9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2C4C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4C9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Revision"/>
    <w:hidden/>
    <w:uiPriority w:val="99"/>
    <w:semiHidden/>
    <w:rsid w:val="005F4B0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9F6D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F6D3C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2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7T07:06:00Z</dcterms:created>
  <dcterms:modified xsi:type="dcterms:W3CDTF">2023-08-03T22:17:00Z</dcterms:modified>
</cp:coreProperties>
</file>